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723F5" w14:textId="59444B79" w:rsidR="007F2EBB" w:rsidRDefault="00086B4A" w:rsidP="00EF0BCC">
      <w:pPr>
        <w:jc w:val="center"/>
      </w:pPr>
      <w:r>
        <w:t xml:space="preserve">Supplementary Material Table </w:t>
      </w:r>
      <w:r w:rsidR="00EF0BCC">
        <w:t>1</w:t>
      </w:r>
    </w:p>
    <w:p w14:paraId="584BDB1A" w14:textId="0ED61D58" w:rsidR="00D96892" w:rsidRDefault="00E904E3" w:rsidP="00E904E3">
      <w:pPr>
        <w:jc w:val="center"/>
      </w:pPr>
      <w:r w:rsidRPr="00D96892">
        <w:rPr>
          <w:rFonts w:ascii="Arial" w:eastAsia="Times New Roman" w:hAnsi="Arial" w:cs="Arial"/>
          <w:b/>
          <w:bCs/>
          <w:color w:val="333333"/>
          <w:lang w:eastAsia="en-GB"/>
        </w:rPr>
        <w:t xml:space="preserve">COS-STAP </w:t>
      </w:r>
      <w:r>
        <w:rPr>
          <w:rFonts w:ascii="Arial" w:eastAsia="Times New Roman" w:hAnsi="Arial" w:cs="Arial"/>
          <w:b/>
          <w:bCs/>
          <w:color w:val="333333"/>
          <w:lang w:eastAsia="en-GB"/>
        </w:rPr>
        <w:t>i</w:t>
      </w:r>
      <w:r w:rsidRPr="00D96892">
        <w:rPr>
          <w:rFonts w:ascii="Arial" w:eastAsia="Times New Roman" w:hAnsi="Arial" w:cs="Arial"/>
          <w:b/>
          <w:bCs/>
          <w:color w:val="333333"/>
          <w:lang w:eastAsia="en-GB"/>
        </w:rPr>
        <w:t>tem</w:t>
      </w:r>
      <w:r>
        <w:rPr>
          <w:rFonts w:ascii="Arial" w:eastAsia="Times New Roman" w:hAnsi="Arial" w:cs="Arial"/>
          <w:b/>
          <w:bCs/>
          <w:color w:val="333333"/>
          <w:lang w:eastAsia="en-GB"/>
        </w:rPr>
        <w:t>s</w:t>
      </w:r>
      <w:r w:rsidRPr="00D96892">
        <w:rPr>
          <w:rFonts w:ascii="Arial" w:eastAsia="Times New Roman" w:hAnsi="Arial" w:cs="Arial"/>
          <w:b/>
          <w:bCs/>
          <w:color w:val="333333"/>
          <w:lang w:eastAsia="en-GB"/>
        </w:rPr>
        <w:t xml:space="preserve"> </w:t>
      </w:r>
      <w:r w:rsidR="0020512A">
        <w:rPr>
          <w:rFonts w:ascii="Arial" w:eastAsia="Times New Roman" w:hAnsi="Arial" w:cs="Arial"/>
          <w:b/>
          <w:bCs/>
          <w:color w:val="333333"/>
          <w:lang w:eastAsia="en-GB"/>
        </w:rPr>
        <w:t xml:space="preserve">cross-referenced to </w:t>
      </w:r>
      <w:r>
        <w:rPr>
          <w:rFonts w:ascii="Arial" w:eastAsia="Times New Roman" w:hAnsi="Arial" w:cs="Arial"/>
          <w:b/>
          <w:bCs/>
          <w:color w:val="333333"/>
          <w:lang w:eastAsia="en-GB"/>
        </w:rPr>
        <w:t>m</w:t>
      </w:r>
      <w:r w:rsidRPr="00D96892">
        <w:rPr>
          <w:rFonts w:ascii="Arial" w:eastAsia="Times New Roman" w:hAnsi="Arial" w:cs="Arial"/>
          <w:b/>
          <w:bCs/>
          <w:color w:val="333333"/>
          <w:lang w:eastAsia="en-GB"/>
        </w:rPr>
        <w:t>anuscript subtitles</w:t>
      </w:r>
    </w:p>
    <w:tbl>
      <w:tblPr>
        <w:tblW w:w="901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21"/>
        <w:gridCol w:w="2849"/>
        <w:gridCol w:w="3313"/>
      </w:tblGrid>
      <w:tr w:rsidR="0020512A" w:rsidRPr="00D96892" w14:paraId="16888B58" w14:textId="77777777" w:rsidTr="00886ADD">
        <w:tc>
          <w:tcPr>
            <w:tcW w:w="2848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F5C63C" w14:textId="62647355" w:rsidR="0020512A" w:rsidRPr="0020512A" w:rsidRDefault="0020512A" w:rsidP="00E102D1">
            <w:pPr>
              <w:spacing w:after="0" w:line="240" w:lineRule="auto"/>
              <w:ind w:right="-1736"/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</w:pPr>
            <w:r w:rsidRPr="0020512A"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COS-STAP Item</w:t>
            </w:r>
          </w:p>
        </w:tc>
        <w:tc>
          <w:tcPr>
            <w:tcW w:w="28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194367E" w14:textId="2109315F" w:rsidR="0020512A" w:rsidRPr="0020512A" w:rsidRDefault="0020512A" w:rsidP="00E102D1">
            <w:pPr>
              <w:spacing w:after="0" w:line="240" w:lineRule="auto"/>
              <w:ind w:right="-1736"/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</w:pPr>
            <w:r w:rsidRPr="0020512A"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 xml:space="preserve">Section in </w:t>
            </w:r>
            <w:r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m</w:t>
            </w:r>
            <w:r w:rsidRPr="0020512A"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anuscript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DFB235E" w14:textId="187B8BE6" w:rsidR="0020512A" w:rsidRP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P</w:t>
            </w:r>
            <w:r w:rsidRPr="0020512A"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age number</w:t>
            </w:r>
            <w:r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 xml:space="preserve"> in manuscript</w:t>
            </w:r>
          </w:p>
        </w:tc>
      </w:tr>
      <w:tr w:rsidR="0020512A" w:rsidRPr="00D96892" w14:paraId="0EE1589E" w14:textId="7F621932" w:rsidTr="0020512A">
        <w:tc>
          <w:tcPr>
            <w:tcW w:w="5697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6D5EF9" w14:textId="3E8B3774" w:rsidR="0020512A" w:rsidRPr="00EC5EEB" w:rsidRDefault="0020512A" w:rsidP="00E102D1">
            <w:pPr>
              <w:spacing w:after="0" w:line="240" w:lineRule="auto"/>
              <w:ind w:right="-1736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TITLE/ABSTRACT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16D819B" w14:textId="512055B7" w:rsid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</w:p>
        </w:tc>
      </w:tr>
      <w:tr w:rsidR="0020512A" w:rsidRPr="00D96892" w14:paraId="1EA3D2EF" w14:textId="11120DA0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B0BF87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Title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04FE7E" w14:textId="541F3E8E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Title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CA15F67" w14:textId="02993FC0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&amp;2</w:t>
            </w:r>
          </w:p>
        </w:tc>
      </w:tr>
      <w:tr w:rsidR="0020512A" w:rsidRPr="00D96892" w14:paraId="3993ABFD" w14:textId="55D60008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DFE648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Abstract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53BD58" w14:textId="4DAFAEEB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Abstract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CC1870" w14:textId="2D2DACAA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2-3</w:t>
            </w:r>
          </w:p>
        </w:tc>
      </w:tr>
      <w:tr w:rsidR="0020512A" w:rsidRPr="00D96892" w14:paraId="4B19DA52" w14:textId="69D238E2" w:rsidTr="0020512A">
        <w:tc>
          <w:tcPr>
            <w:tcW w:w="5697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D6FFA2" w14:textId="621B727D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INTRODUCTION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0DD18C8" w14:textId="77777777" w:rsid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</w:p>
        </w:tc>
      </w:tr>
      <w:tr w:rsidR="0020512A" w:rsidRPr="00D96892" w14:paraId="6C4B00CF" w14:textId="7D0C92F5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3DEF57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Background and objectives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4D8DEF" w14:textId="31601C9D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Background and objective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66ECD31" w14:textId="4EABA799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4-5</w:t>
            </w:r>
          </w:p>
        </w:tc>
      </w:tr>
      <w:tr w:rsidR="0020512A" w:rsidRPr="00D96892" w14:paraId="759351D8" w14:textId="43C2CB4F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D8C33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Scope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8E5658" w14:textId="4F367905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Scope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2FE6EDE" w14:textId="2A497306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5</w:t>
            </w:r>
          </w:p>
        </w:tc>
      </w:tr>
      <w:tr w:rsidR="0020512A" w:rsidRPr="00D96892" w14:paraId="361911A3" w14:textId="15EFF3F9" w:rsidTr="0020512A">
        <w:tc>
          <w:tcPr>
            <w:tcW w:w="5697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C4CDD4" w14:textId="34CEBFEB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METHOD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16F4936" w14:textId="77777777" w:rsid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</w:p>
        </w:tc>
      </w:tr>
      <w:tr w:rsidR="0020512A" w:rsidRPr="00D96892" w14:paraId="372B7F2F" w14:textId="15586779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9BDAED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Stakeholders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59CD72" w14:textId="346F98A7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Stakeholder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B86520A" w14:textId="5ECE69DF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6</w:t>
            </w:r>
          </w:p>
        </w:tc>
      </w:tr>
      <w:tr w:rsidR="0020512A" w:rsidRPr="00D96892" w14:paraId="4E9801AD" w14:textId="6B06359A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BAEFB7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Information sources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43EAEB" w14:textId="38401463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Information source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8434B68" w14:textId="0BDAE7D3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7-9</w:t>
            </w:r>
          </w:p>
        </w:tc>
      </w:tr>
      <w:tr w:rsidR="0020512A" w:rsidRPr="00D96892" w14:paraId="1EC05CB2" w14:textId="78B0B55C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7C3DE3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Consensus process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035AD4" w14:textId="0D5AEC04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Consensus proces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E2A8FCC" w14:textId="76742B7F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9</w:t>
            </w:r>
          </w:p>
        </w:tc>
      </w:tr>
      <w:tr w:rsidR="0020512A" w:rsidRPr="00D96892" w14:paraId="44035ACB" w14:textId="31DB44E0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B0DECC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Consensus definition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B467EB" w14:textId="741D04F4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Consensus definition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3EE0EF4" w14:textId="0E3B24E0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0</w:t>
            </w:r>
          </w:p>
        </w:tc>
      </w:tr>
      <w:tr w:rsidR="0020512A" w:rsidRPr="00D96892" w14:paraId="15F593C3" w14:textId="1EC08EB8" w:rsidTr="0020512A">
        <w:tc>
          <w:tcPr>
            <w:tcW w:w="5697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BE70AE" w14:textId="2A0162D6" w:rsidR="0020512A" w:rsidRPr="00EC5EEB" w:rsidRDefault="0020512A" w:rsidP="009F742D">
            <w:pPr>
              <w:spacing w:after="0" w:line="240" w:lineRule="auto"/>
              <w:ind w:right="-72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ANALYSI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C2FE7C8" w14:textId="77777777" w:rsid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</w:p>
        </w:tc>
      </w:tr>
      <w:tr w:rsidR="0020512A" w:rsidRPr="00D96892" w14:paraId="15BCEEB5" w14:textId="34DBD3AD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D7648A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Outcome scoring/feedback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4254D3" w14:textId="18540AFD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Outcome scoring/feedback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0545C87" w14:textId="0E16F257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0</w:t>
            </w:r>
          </w:p>
        </w:tc>
      </w:tr>
      <w:tr w:rsidR="0020512A" w:rsidRPr="00D96892" w14:paraId="445A57AC" w14:textId="6F6E8839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E573F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Missing data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20F4C1" w14:textId="6B36599C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Missing data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E6CE32C" w14:textId="55E8EDFF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1</w:t>
            </w:r>
          </w:p>
        </w:tc>
      </w:tr>
      <w:tr w:rsidR="0020512A" w:rsidRPr="00D96892" w14:paraId="32185E2F" w14:textId="3254018D" w:rsidTr="0020512A">
        <w:tc>
          <w:tcPr>
            <w:tcW w:w="5697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E472E4" w14:textId="38FDA72E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ETHICS/DISSEMINATION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BCC4DB8" w14:textId="77777777" w:rsid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</w:p>
        </w:tc>
      </w:tr>
      <w:tr w:rsidR="0020512A" w:rsidRPr="00D96892" w14:paraId="701A086D" w14:textId="47CE8155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BE9724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Ethics approval/informed consent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13E3E2" w14:textId="1F189D60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Ethics approval/informed consent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8446C86" w14:textId="779E37CE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1-12</w:t>
            </w:r>
          </w:p>
        </w:tc>
      </w:tr>
      <w:tr w:rsidR="0020512A" w:rsidRPr="00D96892" w14:paraId="4E472CCA" w14:textId="540437EE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C227B3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Dissemination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C66616" w14:textId="0E5A2E5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Dissemination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0E28AD7" w14:textId="3CADC8D5" w:rsidR="0020512A" w:rsidRPr="00EC5EEB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2</w:t>
            </w:r>
          </w:p>
        </w:tc>
      </w:tr>
      <w:tr w:rsidR="0020512A" w:rsidRPr="00D96892" w14:paraId="59A17672" w14:textId="4DF52ABA" w:rsidTr="0020512A">
        <w:tc>
          <w:tcPr>
            <w:tcW w:w="5697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DD44B4" w14:textId="2E153E84" w:rsidR="0020512A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ADMINISTRATIVE INFORMATION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1750C7E" w14:textId="77777777" w:rsidR="0020512A" w:rsidRDefault="0020512A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</w:p>
        </w:tc>
      </w:tr>
      <w:tr w:rsidR="0020512A" w:rsidRPr="00D96892" w14:paraId="680C9636" w14:textId="126D1F55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AE7CF8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Funders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B18372" w14:textId="53F8D615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Funding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F57C662" w14:textId="453896FA" w:rsidR="0020512A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3</w:t>
            </w:r>
          </w:p>
        </w:tc>
      </w:tr>
      <w:tr w:rsidR="0020512A" w:rsidRPr="00D96892" w14:paraId="21054270" w14:textId="65629AE1" w:rsidTr="0020512A">
        <w:tc>
          <w:tcPr>
            <w:tcW w:w="28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B81BD" w14:textId="77777777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EC5EEB">
              <w:rPr>
                <w:rFonts w:ascii="Arial" w:eastAsia="Times New Roman" w:hAnsi="Arial" w:cs="Arial"/>
                <w:color w:val="333333"/>
                <w:lang w:eastAsia="en-GB"/>
              </w:rPr>
              <w:t>Conflicts of interest</w:t>
            </w:r>
          </w:p>
        </w:tc>
        <w:tc>
          <w:tcPr>
            <w:tcW w:w="2870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605E10" w14:textId="129ABD78" w:rsidR="0020512A" w:rsidRPr="00EC5EEB" w:rsidRDefault="0020512A" w:rsidP="00E102D1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Competing interests</w:t>
            </w:r>
          </w:p>
        </w:tc>
        <w:tc>
          <w:tcPr>
            <w:tcW w:w="33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2DC9E8E" w14:textId="7F872EE8" w:rsidR="0020512A" w:rsidRDefault="009F742D" w:rsidP="009F7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lang w:eastAsia="en-GB"/>
              </w:rPr>
              <w:t>13</w:t>
            </w:r>
          </w:p>
        </w:tc>
      </w:tr>
    </w:tbl>
    <w:p w14:paraId="28E1545F" w14:textId="35118595" w:rsidR="00086B4A" w:rsidRDefault="00086B4A" w:rsidP="00EC5EEB"/>
    <w:p w14:paraId="4995E5B0" w14:textId="08485579" w:rsidR="00086B4A" w:rsidRPr="00EF0BCC" w:rsidRDefault="00086B4A" w:rsidP="00EF0BCC"/>
    <w:p w14:paraId="144F20BD" w14:textId="77777777" w:rsidR="00086B4A" w:rsidRDefault="00086B4A" w:rsidP="00086B4A">
      <w:pPr>
        <w:tabs>
          <w:tab w:val="center" w:pos="4513"/>
          <w:tab w:val="right" w:pos="9026"/>
        </w:tabs>
        <w:rPr>
          <w:b/>
          <w:bCs/>
        </w:rPr>
      </w:pPr>
    </w:p>
    <w:p w14:paraId="52059A7B" w14:textId="6DB6410F" w:rsidR="00BF515A" w:rsidRDefault="00086B4A" w:rsidP="00B87D83">
      <w:pPr>
        <w:tabs>
          <w:tab w:val="center" w:pos="4513"/>
          <w:tab w:val="right" w:pos="9026"/>
        </w:tabs>
        <w:rPr>
          <w:b/>
          <w:bCs/>
        </w:rPr>
      </w:pPr>
      <w:r>
        <w:rPr>
          <w:b/>
          <w:bCs/>
        </w:rPr>
        <w:tab/>
      </w:r>
    </w:p>
    <w:p w14:paraId="08A7DF78" w14:textId="2B34AE1A" w:rsidR="00BF515A" w:rsidRPr="00BF515A" w:rsidRDefault="00BF515A" w:rsidP="00BF515A">
      <w:pPr>
        <w:tabs>
          <w:tab w:val="left" w:pos="1463"/>
        </w:tabs>
      </w:pPr>
      <w:r>
        <w:tab/>
      </w:r>
    </w:p>
    <w:sectPr w:rsidR="00BF515A" w:rsidRPr="00BF515A" w:rsidSect="00D96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97"/>
    <w:rsid w:val="00086B4A"/>
    <w:rsid w:val="000E73C4"/>
    <w:rsid w:val="001716EA"/>
    <w:rsid w:val="0020512A"/>
    <w:rsid w:val="004B38C1"/>
    <w:rsid w:val="00505857"/>
    <w:rsid w:val="00582D51"/>
    <w:rsid w:val="00730A93"/>
    <w:rsid w:val="008757EA"/>
    <w:rsid w:val="008D72EE"/>
    <w:rsid w:val="009B1639"/>
    <w:rsid w:val="009F742D"/>
    <w:rsid w:val="00A05D97"/>
    <w:rsid w:val="00A21AB7"/>
    <w:rsid w:val="00B87D83"/>
    <w:rsid w:val="00BF515A"/>
    <w:rsid w:val="00C90422"/>
    <w:rsid w:val="00CB4433"/>
    <w:rsid w:val="00D3153F"/>
    <w:rsid w:val="00D96892"/>
    <w:rsid w:val="00E102D1"/>
    <w:rsid w:val="00E904E3"/>
    <w:rsid w:val="00EC5EEB"/>
    <w:rsid w:val="00EF0BCC"/>
    <w:rsid w:val="00F5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3EA7A"/>
  <w15:chartTrackingRefBased/>
  <w15:docId w15:val="{D3820F5E-DF22-4D45-A9A2-E560673F7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Thompson</dc:creator>
  <cp:keywords/>
  <dc:description/>
  <cp:lastModifiedBy>Wendy Thompson</cp:lastModifiedBy>
  <cp:revision>4</cp:revision>
  <dcterms:created xsi:type="dcterms:W3CDTF">2022-01-08T20:24:00Z</dcterms:created>
  <dcterms:modified xsi:type="dcterms:W3CDTF">2022-01-15T14:17:00Z</dcterms:modified>
</cp:coreProperties>
</file>